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9D946B" w14:textId="0AEEC217" w:rsidR="00A077EF" w:rsidRPr="004F562D" w:rsidRDefault="00A077EF" w:rsidP="00A077EF">
      <w:pPr>
        <w:wordWrap w:val="0"/>
        <w:autoSpaceDE w:val="0"/>
        <w:autoSpaceDN w:val="0"/>
        <w:rPr>
          <w:rFonts w:eastAsia="맑은 고딕"/>
          <w:kern w:val="2"/>
          <w:sz w:val="24"/>
          <w:szCs w:val="28"/>
          <w:lang w:eastAsia="ko-KR"/>
          <w14:ligatures w14:val="standardContextual"/>
        </w:rPr>
      </w:pPr>
      <w:r>
        <w:rPr>
          <w:rFonts w:eastAsia="맑은 고딕" w:hint="eastAsia"/>
          <w:kern w:val="2"/>
          <w:sz w:val="24"/>
          <w:szCs w:val="28"/>
          <w:lang w:eastAsia="ko-KR"/>
          <w14:ligatures w14:val="standardContextual"/>
        </w:rPr>
        <w:t>Supplement</w:t>
      </w:r>
      <w:r w:rsidRPr="004F562D">
        <w:rPr>
          <w:rFonts w:eastAsia="맑은 고딕"/>
          <w:kern w:val="2"/>
          <w:sz w:val="24"/>
          <w:szCs w:val="28"/>
          <w:lang w:eastAsia="ko-KR"/>
          <w14:ligatures w14:val="standardContextual"/>
        </w:rPr>
        <w:t xml:space="preserve"> 1. </w:t>
      </w:r>
      <w:bookmarkStart w:id="0" w:name="_Hlk213137211"/>
      <w:r w:rsidRPr="00A077EF">
        <w:rPr>
          <w:rFonts w:eastAsia="맑은 고딕"/>
          <w:kern w:val="2"/>
          <w:sz w:val="24"/>
          <w:szCs w:val="28"/>
          <w:lang w:eastAsia="ko-KR"/>
          <w14:ligatures w14:val="standardContextual"/>
        </w:rPr>
        <w:t xml:space="preserve">Demographic characteristics of older adults (≥65 years) in aging and super-aged areas of Korea </w:t>
      </w:r>
      <w:r w:rsidR="009C293C">
        <w:rPr>
          <w:rFonts w:eastAsia="맑은 고딕" w:hint="eastAsia"/>
          <w:kern w:val="2"/>
          <w:sz w:val="24"/>
          <w:szCs w:val="28"/>
          <w:lang w:eastAsia="ko-KR"/>
          <w14:ligatures w14:val="standardContextual"/>
        </w:rPr>
        <w:t>before</w:t>
      </w:r>
      <w:r w:rsidRPr="00A077EF">
        <w:rPr>
          <w:rFonts w:eastAsia="맑은 고딕"/>
          <w:kern w:val="2"/>
          <w:sz w:val="24"/>
          <w:szCs w:val="28"/>
          <w:lang w:eastAsia="ko-KR"/>
          <w14:ligatures w14:val="standardContextual"/>
        </w:rPr>
        <w:t xml:space="preserve"> propensity-score matching</w:t>
      </w:r>
      <w:bookmarkEnd w:id="0"/>
    </w:p>
    <w:tbl>
      <w:tblPr>
        <w:tblStyle w:val="10"/>
        <w:tblW w:w="0" w:type="auto"/>
        <w:tblLook w:val="04A0" w:firstRow="1" w:lastRow="0" w:firstColumn="1" w:lastColumn="0" w:noHBand="0" w:noVBand="1"/>
      </w:tblPr>
      <w:tblGrid>
        <w:gridCol w:w="2893"/>
        <w:gridCol w:w="2168"/>
        <w:gridCol w:w="2169"/>
        <w:gridCol w:w="1796"/>
      </w:tblGrid>
      <w:tr w:rsidR="00A077EF" w:rsidRPr="00F67E81" w14:paraId="763F8C90" w14:textId="77777777" w:rsidTr="00A077EF">
        <w:trPr>
          <w:trHeight w:val="250"/>
        </w:trPr>
        <w:tc>
          <w:tcPr>
            <w:tcW w:w="289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1898F7A1" w14:textId="77777777" w:rsidR="00A077EF" w:rsidRPr="00F67E81" w:rsidRDefault="00A077EF" w:rsidP="003961EC">
            <w:pPr>
              <w:wordWrap w:val="0"/>
              <w:autoSpaceDE w:val="0"/>
              <w:autoSpaceDN w:val="0"/>
              <w:jc w:val="center"/>
              <w:rPr>
                <w:b/>
                <w:bCs/>
              </w:rPr>
            </w:pPr>
            <w:r w:rsidRPr="00F67E81">
              <w:rPr>
                <w:b/>
                <w:bCs/>
                <w:sz w:val="24"/>
                <w:szCs w:val="28"/>
              </w:rPr>
              <w:t>Variable</w:t>
            </w:r>
          </w:p>
        </w:tc>
        <w:tc>
          <w:tcPr>
            <w:tcW w:w="613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F608E4A" w14:textId="77777777" w:rsidR="00A077EF" w:rsidRPr="00F67E81" w:rsidRDefault="00A077EF" w:rsidP="003961EC">
            <w:pPr>
              <w:wordWrap w:val="0"/>
              <w:autoSpaceDE w:val="0"/>
              <w:autoSpaceDN w:val="0"/>
              <w:jc w:val="center"/>
              <w:rPr>
                <w:b/>
                <w:bCs/>
              </w:rPr>
            </w:pPr>
            <w:r w:rsidRPr="00F67E81">
              <w:rPr>
                <w:b/>
                <w:bCs/>
              </w:rPr>
              <w:t>Full data</w:t>
            </w:r>
          </w:p>
        </w:tc>
      </w:tr>
      <w:tr w:rsidR="00A077EF" w:rsidRPr="00F67E81" w14:paraId="672DACBB" w14:textId="77777777" w:rsidTr="00184432">
        <w:trPr>
          <w:trHeight w:val="142"/>
        </w:trPr>
        <w:tc>
          <w:tcPr>
            <w:tcW w:w="289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006ECA" w14:textId="77777777" w:rsidR="00A077EF" w:rsidRPr="00F67E81" w:rsidRDefault="00A077EF" w:rsidP="003961EC">
            <w:pPr>
              <w:wordWrap w:val="0"/>
              <w:autoSpaceDE w:val="0"/>
              <w:autoSpaceDN w:val="0"/>
              <w:jc w:val="center"/>
            </w:pPr>
          </w:p>
        </w:tc>
        <w:tc>
          <w:tcPr>
            <w:tcW w:w="21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EA72C99" w14:textId="3D0DA25A" w:rsidR="00A077EF" w:rsidRPr="00F67E81" w:rsidRDefault="00A077EF" w:rsidP="003961EC">
            <w:pPr>
              <w:wordWrap w:val="0"/>
              <w:autoSpaceDE w:val="0"/>
              <w:autoSpaceDN w:val="0"/>
              <w:jc w:val="center"/>
              <w:rPr>
                <w:b/>
                <w:bCs/>
                <w:lang w:eastAsia="ko-KR"/>
              </w:rPr>
            </w:pPr>
            <w:r w:rsidRPr="00F67E81">
              <w:rPr>
                <w:b/>
                <w:bCs/>
              </w:rPr>
              <w:t>Aging Area</w:t>
            </w:r>
            <w:r w:rsidR="00205AE2" w:rsidRPr="00205AE2">
              <w:rPr>
                <w:rFonts w:hint="eastAsia"/>
                <w:vertAlign w:val="superscript"/>
                <w:lang w:eastAsia="ko-KR"/>
              </w:rPr>
              <w:t>a</w:t>
            </w:r>
          </w:p>
          <w:p w14:paraId="7E66D51A" w14:textId="09134807" w:rsidR="00A077EF" w:rsidRPr="00F67E81" w:rsidRDefault="00A077EF" w:rsidP="003961EC">
            <w:pPr>
              <w:wordWrap w:val="0"/>
              <w:autoSpaceDE w:val="0"/>
              <w:autoSpaceDN w:val="0"/>
              <w:jc w:val="center"/>
              <w:rPr>
                <w:b/>
                <w:bCs/>
              </w:rPr>
            </w:pPr>
            <w:r w:rsidRPr="00F67E81">
              <w:rPr>
                <w:b/>
                <w:bCs/>
              </w:rPr>
              <w:t>(N</w:t>
            </w:r>
            <w:r w:rsidRPr="00F67E81">
              <w:rPr>
                <w:b/>
                <w:bCs/>
                <w:vertAlign w:val="superscript"/>
              </w:rPr>
              <w:t>a</w:t>
            </w:r>
            <w:r w:rsidRPr="00F67E81">
              <w:rPr>
                <w:b/>
                <w:bCs/>
              </w:rPr>
              <w:t xml:space="preserve"> = 19,759)</w:t>
            </w:r>
          </w:p>
        </w:tc>
        <w:tc>
          <w:tcPr>
            <w:tcW w:w="21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A0A3963" w14:textId="77777777" w:rsidR="00A077EF" w:rsidRPr="00F67E81" w:rsidRDefault="00A077EF" w:rsidP="003961EC">
            <w:pPr>
              <w:wordWrap w:val="0"/>
              <w:autoSpaceDE w:val="0"/>
              <w:autoSpaceDN w:val="0"/>
              <w:jc w:val="center"/>
              <w:rPr>
                <w:b/>
                <w:bCs/>
              </w:rPr>
            </w:pPr>
            <w:r w:rsidRPr="00F67E81">
              <w:rPr>
                <w:b/>
                <w:bCs/>
              </w:rPr>
              <w:t>Super-aged Area</w:t>
            </w:r>
          </w:p>
          <w:p w14:paraId="05485705" w14:textId="77777777" w:rsidR="00A077EF" w:rsidRPr="00F67E81" w:rsidRDefault="00A077EF" w:rsidP="003961EC">
            <w:pPr>
              <w:wordWrap w:val="0"/>
              <w:autoSpaceDE w:val="0"/>
              <w:autoSpaceDN w:val="0"/>
              <w:jc w:val="center"/>
              <w:rPr>
                <w:b/>
                <w:bCs/>
              </w:rPr>
            </w:pPr>
            <w:r w:rsidRPr="00F67E81">
              <w:rPr>
                <w:b/>
                <w:bCs/>
              </w:rPr>
              <w:t>(N = 159,782)</w:t>
            </w:r>
          </w:p>
        </w:tc>
        <w:tc>
          <w:tcPr>
            <w:tcW w:w="17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433F1C4E" w14:textId="2E4D5DF6" w:rsidR="00A077EF" w:rsidRPr="00184432" w:rsidRDefault="00A077EF" w:rsidP="003961EC">
            <w:pPr>
              <w:wordWrap w:val="0"/>
              <w:autoSpaceDE w:val="0"/>
              <w:autoSpaceDN w:val="0"/>
              <w:jc w:val="center"/>
              <w:rPr>
                <w:rFonts w:hint="eastAsia"/>
                <w:b/>
                <w:bCs/>
                <w:lang w:eastAsia="ko-KR"/>
              </w:rPr>
            </w:pPr>
            <w:r w:rsidRPr="00F67E81">
              <w:rPr>
                <w:b/>
                <w:bCs/>
              </w:rPr>
              <w:t>p-</w:t>
            </w:r>
            <w:proofErr w:type="spellStart"/>
            <w:r w:rsidRPr="00F67E81">
              <w:rPr>
                <w:b/>
                <w:bCs/>
              </w:rPr>
              <w:t>value</w:t>
            </w:r>
            <w:r w:rsidRPr="00F67E81">
              <w:rPr>
                <w:b/>
                <w:bCs/>
                <w:vertAlign w:val="superscript"/>
              </w:rPr>
              <w:t>b</w:t>
            </w:r>
            <w:proofErr w:type="spellEnd"/>
            <w:r w:rsidR="00184432">
              <w:rPr>
                <w:rFonts w:hint="eastAsia"/>
                <w:b/>
                <w:bCs/>
              </w:rPr>
              <w:t>(SMD)</w:t>
            </w:r>
            <w:r w:rsidR="00184432">
              <w:rPr>
                <w:rFonts w:hint="eastAsia"/>
                <w:b/>
                <w:bCs/>
                <w:vertAlign w:val="superscript"/>
                <w:lang w:eastAsia="ko-KR"/>
              </w:rPr>
              <w:t>c</w:t>
            </w:r>
          </w:p>
        </w:tc>
      </w:tr>
      <w:tr w:rsidR="00A077EF" w:rsidRPr="00F67E81" w14:paraId="11B7BA75" w14:textId="77777777" w:rsidTr="00184432">
        <w:trPr>
          <w:trHeight w:val="112"/>
        </w:trPr>
        <w:tc>
          <w:tcPr>
            <w:tcW w:w="28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E487E50" w14:textId="77777777" w:rsidR="00A077EF" w:rsidRPr="000F2A78" w:rsidRDefault="00A077EF" w:rsidP="003961EC">
            <w:pPr>
              <w:wordWrap w:val="0"/>
              <w:autoSpaceDE w:val="0"/>
              <w:autoSpaceDN w:val="0"/>
              <w:rPr>
                <w:b/>
                <w:bCs/>
              </w:rPr>
            </w:pPr>
            <w:r w:rsidRPr="000F2A78">
              <w:rPr>
                <w:b/>
                <w:bCs/>
              </w:rPr>
              <w:t>Gender</w:t>
            </w:r>
            <w:r w:rsidRPr="007566D8">
              <w:rPr>
                <w:b/>
                <w:bCs/>
              </w:rPr>
              <w:t>, n (%)</w:t>
            </w:r>
          </w:p>
        </w:tc>
        <w:tc>
          <w:tcPr>
            <w:tcW w:w="21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E22B0FC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</w:p>
        </w:tc>
        <w:tc>
          <w:tcPr>
            <w:tcW w:w="21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EC78EE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</w:p>
        </w:tc>
        <w:tc>
          <w:tcPr>
            <w:tcW w:w="179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1E823F2" w14:textId="64A3C69D" w:rsidR="00A077EF" w:rsidRPr="007566D8" w:rsidRDefault="00A077EF" w:rsidP="003961EC">
            <w:pPr>
              <w:wordWrap w:val="0"/>
              <w:autoSpaceDE w:val="0"/>
              <w:autoSpaceDN w:val="0"/>
              <w:jc w:val="center"/>
              <w:rPr>
                <w:rFonts w:hint="eastAsia"/>
                <w:lang w:eastAsia="ko-KR"/>
              </w:rPr>
            </w:pPr>
            <w:r w:rsidRPr="007566D8">
              <w:t>.24</w:t>
            </w:r>
            <w:r w:rsidR="00184432">
              <w:rPr>
                <w:rFonts w:hint="eastAsia"/>
                <w:lang w:eastAsia="ko-KR"/>
              </w:rPr>
              <w:t>(.005)</w:t>
            </w:r>
          </w:p>
        </w:tc>
      </w:tr>
      <w:tr w:rsidR="00A077EF" w:rsidRPr="00F67E81" w14:paraId="1CC1EB86" w14:textId="77777777" w:rsidTr="00184432">
        <w:trPr>
          <w:trHeight w:val="25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</w:tcPr>
          <w:p w14:paraId="5078CF2E" w14:textId="77777777" w:rsidR="00A077EF" w:rsidRPr="007566D8" w:rsidRDefault="00A077EF" w:rsidP="003961EC">
            <w:pPr>
              <w:wordWrap w:val="0"/>
              <w:autoSpaceDE w:val="0"/>
              <w:autoSpaceDN w:val="0"/>
              <w:ind w:firstLineChars="100" w:firstLine="200"/>
            </w:pPr>
            <w:r w:rsidRPr="007566D8">
              <w:t>Male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45B0E5C9" w14:textId="4F1A36D4" w:rsidR="00A077EF" w:rsidRPr="007566D8" w:rsidRDefault="00A077EF" w:rsidP="003961EC">
            <w:pPr>
              <w:wordWrap w:val="0"/>
              <w:autoSpaceDE w:val="0"/>
              <w:autoSpaceDN w:val="0"/>
              <w:jc w:val="center"/>
              <w:rPr>
                <w:lang w:eastAsia="ko-KR"/>
              </w:rPr>
            </w:pPr>
            <w:r w:rsidRPr="007566D8">
              <w:t>2129570 (45.7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2E6C3433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  <w:r w:rsidRPr="007566D8">
              <w:t>4437643 (45.3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081B5CC0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</w:p>
        </w:tc>
      </w:tr>
      <w:tr w:rsidR="00A077EF" w:rsidRPr="00F67E81" w14:paraId="2A2DB7D8" w14:textId="77777777" w:rsidTr="00184432">
        <w:trPr>
          <w:trHeight w:val="25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</w:tcPr>
          <w:p w14:paraId="567528E1" w14:textId="77777777" w:rsidR="00A077EF" w:rsidRPr="007566D8" w:rsidRDefault="00A077EF" w:rsidP="003961EC">
            <w:pPr>
              <w:wordWrap w:val="0"/>
              <w:autoSpaceDE w:val="0"/>
              <w:autoSpaceDN w:val="0"/>
              <w:ind w:firstLineChars="100" w:firstLine="200"/>
            </w:pPr>
            <w:r w:rsidRPr="007566D8">
              <w:t>Female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67AE183A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  <w:r w:rsidRPr="007566D8">
              <w:t>2530817 (54.3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1CE456C5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  <w:r w:rsidRPr="007566D8">
              <w:t>5363718 (54.7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7EE1740B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</w:p>
        </w:tc>
      </w:tr>
      <w:tr w:rsidR="00A077EF" w:rsidRPr="00F67E81" w14:paraId="2F4B40E1" w14:textId="77777777" w:rsidTr="00184432">
        <w:trPr>
          <w:trHeight w:val="25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29809" w14:textId="0EDD6DB9" w:rsidR="00A077EF" w:rsidRPr="007566D8" w:rsidRDefault="00A077EF" w:rsidP="003961EC">
            <w:pPr>
              <w:wordWrap w:val="0"/>
              <w:autoSpaceDE w:val="0"/>
              <w:autoSpaceDN w:val="0"/>
            </w:pPr>
            <w:r w:rsidRPr="007566D8">
              <w:t>Age (</w:t>
            </w:r>
            <w:r w:rsidRPr="000F2A78">
              <w:t>years), mean (SD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13BF5E73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  <w:r w:rsidRPr="007566D8">
              <w:t>73.3 (6.6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2F9718B3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  <w:r w:rsidRPr="007566D8">
              <w:t>74.3 (6.8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529B6A56" w14:textId="6F7F93BC" w:rsidR="00A077EF" w:rsidRPr="007566D8" w:rsidRDefault="00A077EF" w:rsidP="003961EC">
            <w:pPr>
              <w:wordWrap w:val="0"/>
              <w:autoSpaceDE w:val="0"/>
              <w:autoSpaceDN w:val="0"/>
              <w:jc w:val="center"/>
              <w:rPr>
                <w:rFonts w:hint="eastAsia"/>
                <w:lang w:eastAsia="ko-KR"/>
              </w:rPr>
            </w:pPr>
            <w:r w:rsidRPr="007566D8">
              <w:t>&lt;.001</w:t>
            </w:r>
            <w:r w:rsidR="00184432">
              <w:rPr>
                <w:rFonts w:hint="eastAsia"/>
                <w:lang w:eastAsia="ko-KR"/>
              </w:rPr>
              <w:t>(-.18)</w:t>
            </w:r>
          </w:p>
        </w:tc>
      </w:tr>
      <w:tr w:rsidR="00A077EF" w:rsidRPr="00F67E81" w14:paraId="557B7717" w14:textId="77777777" w:rsidTr="00184432">
        <w:trPr>
          <w:trHeight w:val="25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4D732" w14:textId="77777777" w:rsidR="00A077EF" w:rsidRPr="007566D8" w:rsidRDefault="00A077EF" w:rsidP="003961EC">
            <w:pPr>
              <w:wordWrap w:val="0"/>
              <w:autoSpaceDE w:val="0"/>
              <w:autoSpaceDN w:val="0"/>
              <w:rPr>
                <w:b/>
                <w:bCs/>
              </w:rPr>
            </w:pPr>
            <w:r w:rsidRPr="007566D8">
              <w:rPr>
                <w:b/>
                <w:bCs/>
              </w:rPr>
              <w:t>Age (years), n (%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55C082BD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556463F3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075B5293" w14:textId="46DAADFF" w:rsidR="00A077EF" w:rsidRPr="007566D8" w:rsidRDefault="00184432" w:rsidP="003961EC">
            <w:pPr>
              <w:wordWrap w:val="0"/>
              <w:autoSpaceDE w:val="0"/>
              <w:autoSpaceDN w:val="0"/>
              <w:jc w:val="center"/>
            </w:pPr>
            <w:r w:rsidRPr="007566D8">
              <w:t>&lt;.001</w:t>
            </w:r>
          </w:p>
        </w:tc>
      </w:tr>
      <w:tr w:rsidR="00A077EF" w:rsidRPr="00F67E81" w14:paraId="0D026849" w14:textId="77777777" w:rsidTr="00184432">
        <w:trPr>
          <w:trHeight w:val="25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49534" w14:textId="77777777" w:rsidR="00A077EF" w:rsidRPr="007566D8" w:rsidRDefault="00A077EF" w:rsidP="003961EC">
            <w:pPr>
              <w:wordWrap w:val="0"/>
              <w:autoSpaceDE w:val="0"/>
              <w:autoSpaceDN w:val="0"/>
              <w:ind w:firstLineChars="50" w:firstLine="100"/>
            </w:pPr>
            <w:r w:rsidRPr="007566D8">
              <w:t>65-74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6B2CE2A6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  <w:r w:rsidRPr="007566D8">
              <w:t>2874637 (61.7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33FFF6C3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  <w:r w:rsidRPr="007566D8">
              <w:t>5416794 (55.3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7DAA6570" w14:textId="096B6BBC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</w:p>
        </w:tc>
      </w:tr>
      <w:tr w:rsidR="00A077EF" w:rsidRPr="00F67E81" w14:paraId="0142D213" w14:textId="77777777" w:rsidTr="00184432">
        <w:trPr>
          <w:trHeight w:val="25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76FE5" w14:textId="77777777" w:rsidR="00A077EF" w:rsidRPr="007566D8" w:rsidRDefault="00A077EF" w:rsidP="003961EC">
            <w:pPr>
              <w:wordWrap w:val="0"/>
              <w:autoSpaceDE w:val="0"/>
              <w:autoSpaceDN w:val="0"/>
              <w:ind w:firstLineChars="50" w:firstLine="100"/>
            </w:pPr>
            <w:r w:rsidRPr="007566D8">
              <w:t>Over 75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0B3C6096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  <w:r w:rsidRPr="007566D8">
              <w:t>1785750 (38.3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26521D68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  <w:r w:rsidRPr="007566D8">
              <w:t>4384567 (44.7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373EDA20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</w:p>
        </w:tc>
      </w:tr>
      <w:tr w:rsidR="00A077EF" w:rsidRPr="00F67E81" w14:paraId="303A1DF7" w14:textId="77777777" w:rsidTr="00184432">
        <w:trPr>
          <w:trHeight w:val="237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</w:tcPr>
          <w:p w14:paraId="7B81CB36" w14:textId="77777777" w:rsidR="00A077EF" w:rsidRPr="000F2A78" w:rsidRDefault="00A077EF" w:rsidP="003961EC">
            <w:pPr>
              <w:wordWrap w:val="0"/>
              <w:autoSpaceDE w:val="0"/>
              <w:autoSpaceDN w:val="0"/>
              <w:rPr>
                <w:b/>
                <w:bCs/>
              </w:rPr>
            </w:pPr>
            <w:r w:rsidRPr="000F2A78">
              <w:rPr>
                <w:b/>
                <w:bCs/>
              </w:rPr>
              <w:t>Household type</w:t>
            </w:r>
            <w:r w:rsidRPr="007566D8">
              <w:rPr>
                <w:b/>
                <w:bCs/>
              </w:rPr>
              <w:t>, n (%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3D5DCC2E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526EE5F0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0378113E" w14:textId="7B3945C7" w:rsidR="00A077EF" w:rsidRPr="007566D8" w:rsidRDefault="00A077EF" w:rsidP="003961EC">
            <w:pPr>
              <w:wordWrap w:val="0"/>
              <w:autoSpaceDE w:val="0"/>
              <w:autoSpaceDN w:val="0"/>
              <w:jc w:val="center"/>
              <w:rPr>
                <w:rFonts w:hint="eastAsia"/>
                <w:lang w:eastAsia="ko-KR"/>
              </w:rPr>
            </w:pPr>
            <w:r w:rsidRPr="007566D8">
              <w:t>&lt;.001</w:t>
            </w:r>
            <w:r w:rsidR="00184432">
              <w:rPr>
                <w:rFonts w:hint="eastAsia"/>
                <w:lang w:eastAsia="ko-KR"/>
              </w:rPr>
              <w:t>(</w:t>
            </w:r>
            <w:r w:rsidR="00491F95">
              <w:rPr>
                <w:rFonts w:hint="eastAsia"/>
                <w:lang w:eastAsia="ko-KR"/>
              </w:rPr>
              <w:t>.26)</w:t>
            </w:r>
          </w:p>
        </w:tc>
      </w:tr>
      <w:tr w:rsidR="00A077EF" w:rsidRPr="00F67E81" w14:paraId="3F484A5C" w14:textId="77777777" w:rsidTr="00184432">
        <w:trPr>
          <w:trHeight w:val="25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</w:tcPr>
          <w:p w14:paraId="409C472D" w14:textId="77777777" w:rsidR="00A077EF" w:rsidRPr="007566D8" w:rsidRDefault="00A077EF" w:rsidP="003961EC">
            <w:pPr>
              <w:wordWrap w:val="0"/>
              <w:autoSpaceDE w:val="0"/>
              <w:autoSpaceDN w:val="0"/>
              <w:ind w:firstLineChars="100" w:firstLine="200"/>
            </w:pPr>
            <w:r w:rsidRPr="007566D8">
              <w:t>Living alone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466356E6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  <w:r w:rsidRPr="007566D8">
              <w:t>907533 (19.5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6C098F51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  <w:r w:rsidRPr="007566D8">
              <w:t>2377931 (24.3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45CC077E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</w:p>
        </w:tc>
      </w:tr>
      <w:tr w:rsidR="00A077EF" w:rsidRPr="00F67E81" w14:paraId="06CFB1AE" w14:textId="77777777" w:rsidTr="00184432">
        <w:trPr>
          <w:trHeight w:val="25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</w:tcPr>
          <w:p w14:paraId="5359803D" w14:textId="77777777" w:rsidR="00A077EF" w:rsidRPr="007566D8" w:rsidRDefault="00A077EF" w:rsidP="003961EC">
            <w:pPr>
              <w:wordWrap w:val="0"/>
              <w:autoSpaceDE w:val="0"/>
              <w:autoSpaceDN w:val="0"/>
              <w:ind w:firstLineChars="100" w:firstLine="200"/>
            </w:pPr>
            <w:r w:rsidRPr="007566D8">
              <w:t>With a spouse or other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995AE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  <w:r w:rsidRPr="007566D8">
              <w:t>2249312 (48.3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FEECE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  <w:r w:rsidRPr="007566D8">
              <w:t>5336151 (54.4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93054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</w:p>
        </w:tc>
      </w:tr>
      <w:tr w:rsidR="00A077EF" w:rsidRPr="00F67E81" w14:paraId="3C918A69" w14:textId="77777777" w:rsidTr="00184432">
        <w:trPr>
          <w:trHeight w:val="25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</w:tcPr>
          <w:p w14:paraId="68E0054C" w14:textId="77777777" w:rsidR="00A077EF" w:rsidRPr="007566D8" w:rsidRDefault="00A077EF" w:rsidP="003961EC">
            <w:pPr>
              <w:wordWrap w:val="0"/>
              <w:autoSpaceDE w:val="0"/>
              <w:autoSpaceDN w:val="0"/>
              <w:ind w:firstLineChars="100" w:firstLine="200"/>
            </w:pPr>
            <w:r w:rsidRPr="007566D8">
              <w:t>Two Generations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75383170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  <w:r w:rsidRPr="007566D8">
              <w:t>1060453 (22.8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07CD870F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  <w:r w:rsidRPr="007566D8">
              <w:t>1626325 (16.6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72C2F72E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</w:p>
        </w:tc>
      </w:tr>
      <w:tr w:rsidR="00A077EF" w:rsidRPr="00F67E81" w14:paraId="5203D67D" w14:textId="77777777" w:rsidTr="00184432">
        <w:trPr>
          <w:trHeight w:val="25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</w:tcPr>
          <w:p w14:paraId="3677AACC" w14:textId="77777777" w:rsidR="00A077EF" w:rsidRPr="007566D8" w:rsidRDefault="00A077EF" w:rsidP="003961EC">
            <w:pPr>
              <w:wordWrap w:val="0"/>
              <w:autoSpaceDE w:val="0"/>
              <w:autoSpaceDN w:val="0"/>
              <w:ind w:firstLineChars="100" w:firstLine="200"/>
            </w:pPr>
            <w:r w:rsidRPr="007566D8">
              <w:t>Three Generations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27E026FB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  <w:r w:rsidRPr="007566D8">
              <w:t>443089 (9.5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5D4440FA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  <w:r w:rsidRPr="007566D8">
              <w:t>460953 (4.7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1E7D8FD6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</w:p>
        </w:tc>
      </w:tr>
      <w:tr w:rsidR="00A077EF" w:rsidRPr="00F67E81" w14:paraId="23CEA0F2" w14:textId="77777777" w:rsidTr="00184432">
        <w:trPr>
          <w:trHeight w:val="25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</w:tcPr>
          <w:p w14:paraId="784859C4" w14:textId="77777777" w:rsidR="00A077EF" w:rsidRPr="000F2A78" w:rsidRDefault="00A077EF" w:rsidP="003961EC">
            <w:pPr>
              <w:wordWrap w:val="0"/>
              <w:autoSpaceDE w:val="0"/>
              <w:autoSpaceDN w:val="0"/>
              <w:rPr>
                <w:b/>
                <w:bCs/>
              </w:rPr>
            </w:pPr>
            <w:r w:rsidRPr="000F2A78">
              <w:rPr>
                <w:b/>
                <w:bCs/>
              </w:rPr>
              <w:t>Marital Status</w:t>
            </w:r>
            <w:r w:rsidRPr="007566D8">
              <w:rPr>
                <w:b/>
                <w:bCs/>
              </w:rPr>
              <w:t>, n (%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0AA8A4AD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02C226B1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6D52FD5C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  <w:r w:rsidRPr="007566D8">
              <w:t>&lt;.001</w:t>
            </w:r>
          </w:p>
        </w:tc>
      </w:tr>
      <w:tr w:rsidR="00A077EF" w:rsidRPr="00F67E81" w14:paraId="0C416BA5" w14:textId="77777777" w:rsidTr="00184432">
        <w:trPr>
          <w:trHeight w:val="25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</w:tcPr>
          <w:p w14:paraId="49012B52" w14:textId="77777777" w:rsidR="00A077EF" w:rsidRPr="007566D8" w:rsidRDefault="00A077EF" w:rsidP="003961EC">
            <w:pPr>
              <w:wordWrap w:val="0"/>
              <w:autoSpaceDE w:val="0"/>
              <w:autoSpaceDN w:val="0"/>
              <w:ind w:firstLineChars="100" w:firstLine="200"/>
            </w:pPr>
            <w:r w:rsidRPr="007566D8">
              <w:t>Yes, Cohabitation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4CE7C699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  <w:r w:rsidRPr="007566D8">
              <w:t>3015938 (64.7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72BAC54E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  <w:r w:rsidRPr="007566D8">
              <w:t>6364428 (64.9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0230267E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</w:p>
        </w:tc>
      </w:tr>
      <w:tr w:rsidR="00A077EF" w:rsidRPr="00F67E81" w14:paraId="17C55972" w14:textId="77777777" w:rsidTr="00184432">
        <w:trPr>
          <w:trHeight w:val="79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B5171" w14:textId="77777777" w:rsidR="00A077EF" w:rsidRPr="007566D8" w:rsidRDefault="00A077EF" w:rsidP="003961EC">
            <w:pPr>
              <w:wordWrap w:val="0"/>
              <w:autoSpaceDE w:val="0"/>
              <w:autoSpaceDN w:val="0"/>
              <w:ind w:leftChars="100" w:left="200"/>
            </w:pPr>
            <w:r w:rsidRPr="007566D8">
              <w:t>Separation or Divorced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024DF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  <w:r w:rsidRPr="007566D8">
              <w:t>369845 (7.9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35ED8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  <w:r w:rsidRPr="007566D8">
              <w:t>611694 (6.2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A6A86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</w:p>
        </w:tc>
      </w:tr>
      <w:tr w:rsidR="00A077EF" w:rsidRPr="00F67E81" w14:paraId="02244CF4" w14:textId="77777777" w:rsidTr="00184432">
        <w:trPr>
          <w:trHeight w:val="25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</w:tcPr>
          <w:p w14:paraId="090517D3" w14:textId="77777777" w:rsidR="00A077EF" w:rsidRPr="007566D8" w:rsidRDefault="00A077EF" w:rsidP="003961EC">
            <w:pPr>
              <w:wordWrap w:val="0"/>
              <w:autoSpaceDE w:val="0"/>
              <w:autoSpaceDN w:val="0"/>
              <w:ind w:firstLineChars="100" w:firstLine="200"/>
            </w:pPr>
            <w:r w:rsidRPr="007566D8">
              <w:t>Bereavement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236FAFFA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  <w:r w:rsidRPr="007566D8">
              <w:t>1240621 (26.6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0EBED7C0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  <w:r w:rsidRPr="007566D8">
              <w:t>2758372 (28.1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4A6790A1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</w:p>
        </w:tc>
      </w:tr>
      <w:tr w:rsidR="00A077EF" w:rsidRPr="00F67E81" w14:paraId="7D1456AB" w14:textId="77777777" w:rsidTr="00184432">
        <w:trPr>
          <w:trHeight w:val="25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</w:tcPr>
          <w:p w14:paraId="45A8E5A9" w14:textId="77777777" w:rsidR="00A077EF" w:rsidRPr="007566D8" w:rsidRDefault="00A077EF" w:rsidP="003961EC">
            <w:pPr>
              <w:wordWrap w:val="0"/>
              <w:autoSpaceDE w:val="0"/>
              <w:autoSpaceDN w:val="0"/>
              <w:ind w:firstLineChars="100" w:firstLine="200"/>
            </w:pPr>
            <w:r w:rsidRPr="007566D8">
              <w:t>No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7B7F6700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  <w:r w:rsidRPr="007566D8">
              <w:t>33983 (0.7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619F5D57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  <w:r w:rsidRPr="007566D8">
              <w:t>66866 (0.7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39CCB3A3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</w:p>
        </w:tc>
      </w:tr>
      <w:tr w:rsidR="00A077EF" w:rsidRPr="00F67E81" w14:paraId="373ADE69" w14:textId="77777777" w:rsidTr="00184432">
        <w:trPr>
          <w:trHeight w:val="25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</w:tcPr>
          <w:p w14:paraId="104DD1E3" w14:textId="77777777" w:rsidR="00A077EF" w:rsidRPr="000F2A78" w:rsidRDefault="00A077EF" w:rsidP="003961EC">
            <w:pPr>
              <w:wordWrap w:val="0"/>
              <w:autoSpaceDE w:val="0"/>
              <w:autoSpaceDN w:val="0"/>
              <w:rPr>
                <w:b/>
                <w:bCs/>
              </w:rPr>
            </w:pPr>
            <w:r w:rsidRPr="000F2A78">
              <w:rPr>
                <w:b/>
                <w:bCs/>
              </w:rPr>
              <w:t>Education</w:t>
            </w:r>
            <w:r w:rsidRPr="007566D8">
              <w:rPr>
                <w:b/>
                <w:bCs/>
              </w:rPr>
              <w:t>, n (%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1479BD5F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1D629911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6A96D373" w14:textId="37013A90" w:rsidR="00A077EF" w:rsidRPr="007566D8" w:rsidRDefault="00A077EF" w:rsidP="003961EC">
            <w:pPr>
              <w:wordWrap w:val="0"/>
              <w:autoSpaceDE w:val="0"/>
              <w:autoSpaceDN w:val="0"/>
              <w:jc w:val="center"/>
              <w:rPr>
                <w:rFonts w:hint="eastAsia"/>
                <w:lang w:eastAsia="ko-KR"/>
              </w:rPr>
            </w:pPr>
            <w:r w:rsidRPr="007566D8">
              <w:t>&lt;.001</w:t>
            </w:r>
            <w:r w:rsidR="00491F95">
              <w:rPr>
                <w:rFonts w:hint="eastAsia"/>
                <w:lang w:eastAsia="ko-KR"/>
              </w:rPr>
              <w:t>(.39)</w:t>
            </w:r>
          </w:p>
        </w:tc>
      </w:tr>
      <w:tr w:rsidR="00A077EF" w:rsidRPr="00F67E81" w14:paraId="7ECC7A3B" w14:textId="77777777" w:rsidTr="00184432">
        <w:trPr>
          <w:trHeight w:val="25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</w:tcPr>
          <w:p w14:paraId="687330BE" w14:textId="77777777" w:rsidR="00A077EF" w:rsidRPr="007566D8" w:rsidRDefault="00A077EF" w:rsidP="003961EC">
            <w:pPr>
              <w:wordWrap w:val="0"/>
              <w:autoSpaceDE w:val="0"/>
              <w:autoSpaceDN w:val="0"/>
              <w:ind w:firstLineChars="100" w:firstLine="200"/>
            </w:pPr>
            <w:r w:rsidRPr="007566D8">
              <w:t>Under Elementary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2621D79F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  <w:r w:rsidRPr="007566D8">
              <w:t>355139 (7.6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7B59A621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  <w:r w:rsidRPr="007566D8">
              <w:t>1267084 (12.9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3947491C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</w:p>
        </w:tc>
      </w:tr>
      <w:tr w:rsidR="00A077EF" w:rsidRPr="00F67E81" w14:paraId="5B6F95A1" w14:textId="77777777" w:rsidTr="00184432">
        <w:trPr>
          <w:trHeight w:val="25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</w:tcPr>
          <w:p w14:paraId="057A1915" w14:textId="77777777" w:rsidR="00A077EF" w:rsidRPr="007566D8" w:rsidRDefault="00A077EF" w:rsidP="003961EC">
            <w:pPr>
              <w:wordWrap w:val="0"/>
              <w:autoSpaceDE w:val="0"/>
              <w:autoSpaceDN w:val="0"/>
              <w:ind w:firstLineChars="100" w:firstLine="200"/>
            </w:pPr>
            <w:r w:rsidRPr="007566D8">
              <w:t>Elementary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3820E09E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  <w:r w:rsidRPr="007566D8">
              <w:t>1341033 (28.8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6055EAC2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  <w:r w:rsidRPr="007566D8">
              <w:t>3862032 (39.4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5B1BFAC1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</w:p>
        </w:tc>
      </w:tr>
      <w:tr w:rsidR="00A077EF" w:rsidRPr="00F67E81" w14:paraId="6EB8B7CB" w14:textId="77777777" w:rsidTr="00184432">
        <w:trPr>
          <w:trHeight w:val="25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C2152" w14:textId="77777777" w:rsidR="00A077EF" w:rsidRPr="007566D8" w:rsidRDefault="00A077EF" w:rsidP="003961EC">
            <w:pPr>
              <w:wordWrap w:val="0"/>
              <w:autoSpaceDE w:val="0"/>
              <w:autoSpaceDN w:val="0"/>
              <w:ind w:firstLineChars="100" w:firstLine="200"/>
            </w:pPr>
            <w:r w:rsidRPr="007566D8">
              <w:t>Middle school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4C272CD7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  <w:r w:rsidRPr="007566D8">
              <w:t>956423 (20.5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15F01D15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  <w:r w:rsidRPr="007566D8">
              <w:t>1916030 (19.5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37987477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</w:p>
        </w:tc>
      </w:tr>
      <w:tr w:rsidR="00A077EF" w:rsidRPr="00F67E81" w14:paraId="36E61321" w14:textId="77777777" w:rsidTr="00184432">
        <w:trPr>
          <w:trHeight w:val="25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FDA49" w14:textId="77777777" w:rsidR="00A077EF" w:rsidRPr="007566D8" w:rsidRDefault="00A077EF" w:rsidP="003961EC">
            <w:pPr>
              <w:wordWrap w:val="0"/>
              <w:autoSpaceDE w:val="0"/>
              <w:autoSpaceDN w:val="0"/>
              <w:ind w:firstLineChars="100" w:firstLine="200"/>
            </w:pPr>
            <w:r w:rsidRPr="007566D8">
              <w:t>High school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4115FFF5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  <w:r w:rsidRPr="007566D8">
              <w:t>1243294 (26.7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040920E4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  <w:r w:rsidRPr="007566D8">
              <w:t>1896950 (19.4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6D3F77DC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</w:p>
        </w:tc>
      </w:tr>
      <w:tr w:rsidR="00A077EF" w:rsidRPr="00F67E81" w14:paraId="5B333094" w14:textId="77777777" w:rsidTr="00184432">
        <w:trPr>
          <w:trHeight w:val="25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8BB85" w14:textId="77777777" w:rsidR="00A077EF" w:rsidRPr="007566D8" w:rsidRDefault="00A077EF" w:rsidP="003961EC">
            <w:pPr>
              <w:wordWrap w:val="0"/>
              <w:autoSpaceDE w:val="0"/>
              <w:autoSpaceDN w:val="0"/>
              <w:ind w:firstLineChars="100" w:firstLine="200"/>
            </w:pPr>
            <w:r w:rsidRPr="007566D8">
              <w:t>College or over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39BEB1B0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  <w:r w:rsidRPr="007566D8">
              <w:t>764498 (16.4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63B374A4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  <w:r w:rsidRPr="007566D8">
              <w:t>859265 (8.8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768EB142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</w:p>
        </w:tc>
      </w:tr>
      <w:tr w:rsidR="00A077EF" w:rsidRPr="00F67E81" w14:paraId="429104B5" w14:textId="77777777" w:rsidTr="00184432">
        <w:trPr>
          <w:trHeight w:val="25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</w:tcPr>
          <w:p w14:paraId="55DB847E" w14:textId="726B2E26" w:rsidR="00A077EF" w:rsidRPr="007566D8" w:rsidRDefault="00A077EF" w:rsidP="003961EC">
            <w:pPr>
              <w:wordWrap w:val="0"/>
              <w:autoSpaceDE w:val="0"/>
              <w:autoSpaceDN w:val="0"/>
            </w:pPr>
            <w:r w:rsidRPr="007566D8">
              <w:t>Economic Activity, yes, n (%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6176B0BC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  <w:r w:rsidRPr="007566D8">
              <w:t>1248079 (26.8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216709C5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  <w:r w:rsidRPr="007566D8">
              <w:t>3804498 (38.8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08EE8C82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  <w:r w:rsidRPr="007566D8">
              <w:t>&lt;.001</w:t>
            </w:r>
          </w:p>
        </w:tc>
      </w:tr>
      <w:tr w:rsidR="00A077EF" w:rsidRPr="00F67E81" w14:paraId="5BE22521" w14:textId="77777777" w:rsidTr="00184432">
        <w:trPr>
          <w:trHeight w:val="79"/>
        </w:trPr>
        <w:tc>
          <w:tcPr>
            <w:tcW w:w="28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6E7768" w14:textId="364B3EBB" w:rsidR="00A077EF" w:rsidRPr="007566D8" w:rsidRDefault="00A077EF" w:rsidP="003961EC">
            <w:pPr>
              <w:wordWrap w:val="0"/>
              <w:autoSpaceDE w:val="0"/>
              <w:autoSpaceDN w:val="0"/>
            </w:pPr>
            <w:r w:rsidRPr="007566D8">
              <w:t xml:space="preserve">Household income, 1 million </w:t>
            </w:r>
            <w:proofErr w:type="spellStart"/>
            <w:r w:rsidRPr="007566D8">
              <w:t>KRW</w:t>
            </w:r>
            <w:r w:rsidR="00184432">
              <w:rPr>
                <w:rFonts w:hint="eastAsia"/>
                <w:vertAlign w:val="superscript"/>
                <w:lang w:eastAsia="ko-KR"/>
              </w:rPr>
              <w:t>d</w:t>
            </w:r>
            <w:proofErr w:type="spellEnd"/>
            <w:r w:rsidRPr="007566D8">
              <w:t>, mean (SD)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E7C0F3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  <w:r w:rsidRPr="007566D8">
              <w:t>264.0 (248.5)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E200E5" w14:textId="77777777" w:rsidR="00A077EF" w:rsidRPr="007566D8" w:rsidRDefault="00A077EF" w:rsidP="003961EC">
            <w:pPr>
              <w:wordWrap w:val="0"/>
              <w:autoSpaceDE w:val="0"/>
              <w:autoSpaceDN w:val="0"/>
              <w:jc w:val="center"/>
            </w:pPr>
            <w:r w:rsidRPr="007566D8">
              <w:t>191.0 (187.9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492A21" w14:textId="4AECF550" w:rsidR="00A077EF" w:rsidRPr="007566D8" w:rsidRDefault="00A077EF" w:rsidP="003961EC">
            <w:pPr>
              <w:wordWrap w:val="0"/>
              <w:autoSpaceDE w:val="0"/>
              <w:autoSpaceDN w:val="0"/>
              <w:jc w:val="center"/>
              <w:rPr>
                <w:rFonts w:hint="eastAsia"/>
                <w:lang w:eastAsia="ko-KR"/>
              </w:rPr>
            </w:pPr>
            <w:r w:rsidRPr="007566D8">
              <w:t>&lt;.001</w:t>
            </w:r>
            <w:r w:rsidR="00491F95">
              <w:rPr>
                <w:rFonts w:hint="eastAsia"/>
                <w:lang w:eastAsia="ko-KR"/>
              </w:rPr>
              <w:t>(.30)</w:t>
            </w:r>
          </w:p>
        </w:tc>
      </w:tr>
    </w:tbl>
    <w:p w14:paraId="70F6475D" w14:textId="14D64C5D" w:rsidR="00205AE2" w:rsidRDefault="00A077EF" w:rsidP="00A077EF">
      <w:pPr>
        <w:wordWrap w:val="0"/>
        <w:autoSpaceDE w:val="0"/>
        <w:autoSpaceDN w:val="0"/>
        <w:spacing w:line="276" w:lineRule="auto"/>
        <w:rPr>
          <w:rFonts w:eastAsia="맑은 고딕"/>
          <w:kern w:val="2"/>
          <w:lang w:eastAsia="ko-KR"/>
          <w14:ligatures w14:val="standardContextual"/>
        </w:rPr>
      </w:pPr>
      <w:bookmarkStart w:id="1" w:name="_Hlk213137235"/>
      <w:proofErr w:type="spellStart"/>
      <w:r>
        <w:rPr>
          <w:rFonts w:eastAsia="맑은 고딕" w:hint="eastAsia"/>
          <w:kern w:val="2"/>
          <w:vertAlign w:val="superscript"/>
          <w:lang w:eastAsia="ko-KR"/>
          <w14:ligatures w14:val="standardContextual"/>
        </w:rPr>
        <w:t>a</w:t>
      </w:r>
      <w:r w:rsidR="00205AE2" w:rsidRPr="00205AE2">
        <w:rPr>
          <w:rFonts w:eastAsia="맑은 고딕"/>
          <w:kern w:val="2"/>
          <w:lang w:eastAsia="ko-KR"/>
          <w14:ligatures w14:val="standardContextual"/>
        </w:rPr>
        <w:t>Aging</w:t>
      </w:r>
      <w:proofErr w:type="spellEnd"/>
      <w:r w:rsidR="00205AE2" w:rsidRPr="00205AE2">
        <w:rPr>
          <w:rFonts w:eastAsia="맑은 고딕"/>
          <w:kern w:val="2"/>
          <w:lang w:eastAsia="ko-KR"/>
          <w14:ligatures w14:val="standardContextual"/>
        </w:rPr>
        <w:t xml:space="preserve"> areas were defined as regions with aging rates ≤14%, and super-aged areas as those with ≥20%</w:t>
      </w:r>
    </w:p>
    <w:bookmarkEnd w:id="1"/>
    <w:p w14:paraId="1E1DBA2D" w14:textId="2F8A8AA9" w:rsidR="00A077EF" w:rsidRDefault="00A077EF" w:rsidP="00A077EF">
      <w:pPr>
        <w:wordWrap w:val="0"/>
        <w:autoSpaceDE w:val="0"/>
        <w:autoSpaceDN w:val="0"/>
        <w:spacing w:line="276" w:lineRule="auto"/>
        <w:rPr>
          <w:rFonts w:eastAsia="맑은 고딕"/>
          <w:kern w:val="2"/>
          <w:lang w:eastAsia="ko-KR"/>
          <w14:ligatures w14:val="standardContextual"/>
        </w:rPr>
      </w:pPr>
      <w:proofErr w:type="spellStart"/>
      <w:r w:rsidRPr="000F2A78">
        <w:rPr>
          <w:rFonts w:eastAsia="맑은 고딕"/>
          <w:kern w:val="2"/>
          <w:vertAlign w:val="superscript"/>
          <w:lang w:eastAsia="ko-KR"/>
          <w14:ligatures w14:val="standardContextual"/>
        </w:rPr>
        <w:t>b</w:t>
      </w:r>
      <w:r w:rsidRPr="007266D0">
        <w:rPr>
          <w:rFonts w:eastAsia="맑은 고딕"/>
          <w:kern w:val="2"/>
          <w:lang w:eastAsia="ko-KR"/>
          <w14:ligatures w14:val="standardContextual"/>
        </w:rPr>
        <w:t>Rao</w:t>
      </w:r>
      <w:proofErr w:type="spellEnd"/>
      <w:r w:rsidRPr="007266D0">
        <w:rPr>
          <w:rFonts w:eastAsia="맑은 고딕"/>
          <w:kern w:val="2"/>
          <w:lang w:eastAsia="ko-KR"/>
          <w14:ligatures w14:val="standardContextual"/>
        </w:rPr>
        <w:t>-Scott Chi-square tests for Categorical Variable, Independent sample t-tests for Continuous Variable</w:t>
      </w:r>
      <w:r>
        <w:rPr>
          <w:rFonts w:eastAsia="맑은 고딕" w:hint="eastAsia"/>
          <w:kern w:val="2"/>
          <w:lang w:eastAsia="ko-KR"/>
          <w14:ligatures w14:val="standardContextual"/>
        </w:rPr>
        <w:t>.</w:t>
      </w:r>
    </w:p>
    <w:p w14:paraId="7275A45D" w14:textId="61F0EBB0" w:rsidR="00491F95" w:rsidRPr="00491F95" w:rsidRDefault="00491F95" w:rsidP="00A077EF">
      <w:pPr>
        <w:wordWrap w:val="0"/>
        <w:autoSpaceDE w:val="0"/>
        <w:autoSpaceDN w:val="0"/>
        <w:spacing w:line="276" w:lineRule="auto"/>
        <w:rPr>
          <w:rFonts w:eastAsia="맑은 고딕" w:hint="eastAsia"/>
          <w:kern w:val="2"/>
          <w:lang w:eastAsia="ko-KR"/>
          <w14:ligatures w14:val="standardContextual"/>
        </w:rPr>
      </w:pPr>
      <w:r>
        <w:rPr>
          <w:rFonts w:eastAsia="맑은 고딕" w:hint="eastAsia"/>
          <w:kern w:val="2"/>
          <w:vertAlign w:val="superscript"/>
          <w:lang w:eastAsia="ko-KR"/>
          <w14:ligatures w14:val="standardContextual"/>
        </w:rPr>
        <w:t>c</w:t>
      </w:r>
      <w:r>
        <w:rPr>
          <w:rFonts w:eastAsia="맑은 고딕" w:hint="eastAsia"/>
          <w:kern w:val="2"/>
          <w:lang w:eastAsia="ko-KR"/>
          <w14:ligatures w14:val="standardContextual"/>
        </w:rPr>
        <w:t xml:space="preserve"> </w:t>
      </w:r>
      <w:r w:rsidRPr="00C761AD">
        <w:rPr>
          <w:rFonts w:eastAsia="맑은 고딕"/>
          <w:kern w:val="2"/>
          <w:lang w:eastAsia="ko-KR"/>
          <w14:ligatures w14:val="standardContextual"/>
        </w:rPr>
        <w:t>Standardized mean differences(SMD) for variables used in propensity score matching</w:t>
      </w:r>
    </w:p>
    <w:p w14:paraId="757C11FB" w14:textId="7A72C90A" w:rsidR="00A077EF" w:rsidRPr="000F2A78" w:rsidRDefault="00184432" w:rsidP="00A077EF">
      <w:pPr>
        <w:spacing w:line="480" w:lineRule="auto"/>
        <w:rPr>
          <w:rFonts w:eastAsia="맑은 고딕"/>
          <w:bCs/>
          <w:color w:val="000000" w:themeColor="text1"/>
          <w:szCs w:val="18"/>
          <w:lang w:eastAsia="ko-KR"/>
        </w:rPr>
      </w:pPr>
      <w:bookmarkStart w:id="2" w:name="_Hlk213137319"/>
      <w:r>
        <w:rPr>
          <w:rFonts w:eastAsia="맑은 고딕" w:hint="eastAsia"/>
          <w:bCs/>
          <w:color w:val="000000" w:themeColor="text1"/>
          <w:szCs w:val="18"/>
          <w:vertAlign w:val="superscript"/>
          <w:lang w:eastAsia="ko-KR"/>
        </w:rPr>
        <w:t>d</w:t>
      </w:r>
      <w:r w:rsidR="00A077EF" w:rsidRPr="000F2A78">
        <w:rPr>
          <w:rFonts w:eastAsia="맑은 고딕"/>
          <w:bCs/>
          <w:color w:val="000000" w:themeColor="text1"/>
          <w:szCs w:val="18"/>
          <w:lang w:eastAsia="ko-KR"/>
        </w:rPr>
        <w:t>1</w:t>
      </w:r>
      <w:r w:rsidR="00A077EF">
        <w:rPr>
          <w:rFonts w:eastAsia="맑은 고딕" w:hint="eastAsia"/>
          <w:bCs/>
          <w:color w:val="000000" w:themeColor="text1"/>
          <w:szCs w:val="18"/>
          <w:lang w:eastAsia="ko-KR"/>
        </w:rPr>
        <w:t xml:space="preserve"> million</w:t>
      </w:r>
      <w:r w:rsidR="00A077EF" w:rsidRPr="000F2A78">
        <w:rPr>
          <w:rFonts w:eastAsia="맑은 고딕"/>
          <w:bCs/>
          <w:color w:val="000000" w:themeColor="text1"/>
          <w:szCs w:val="18"/>
          <w:lang w:eastAsia="ko-KR"/>
        </w:rPr>
        <w:t xml:space="preserve"> KRW=US $</w:t>
      </w:r>
      <w:r w:rsidR="00A077EF">
        <w:rPr>
          <w:rFonts w:eastAsia="맑은 고딕" w:hint="eastAsia"/>
          <w:bCs/>
          <w:color w:val="000000" w:themeColor="text1"/>
          <w:szCs w:val="18"/>
          <w:lang w:eastAsia="ko-KR"/>
        </w:rPr>
        <w:t>700</w:t>
      </w:r>
      <w:r w:rsidR="00A077EF" w:rsidRPr="000F2A78">
        <w:rPr>
          <w:rFonts w:eastAsia="맑은 고딕"/>
          <w:bCs/>
          <w:color w:val="000000" w:themeColor="text1"/>
          <w:szCs w:val="18"/>
          <w:lang w:eastAsia="ko-KR"/>
        </w:rPr>
        <w:t>.</w:t>
      </w:r>
    </w:p>
    <w:bookmarkEnd w:id="2"/>
    <w:p w14:paraId="606F298E" w14:textId="77777777" w:rsidR="00C708F2" w:rsidRDefault="00C708F2">
      <w:pPr>
        <w:rPr>
          <w:lang w:eastAsia="ko-KR"/>
        </w:rPr>
      </w:pPr>
    </w:p>
    <w:p w14:paraId="59ACD79B" w14:textId="4607C3F7" w:rsidR="00B54380" w:rsidRDefault="00B54380">
      <w:pPr>
        <w:widowControl/>
        <w:rPr>
          <w:lang w:eastAsia="ko-KR"/>
        </w:rPr>
      </w:pPr>
    </w:p>
    <w:sectPr w:rsidR="00B5438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47E24F" w14:textId="77777777" w:rsidR="005F316F" w:rsidRDefault="005F316F" w:rsidP="00184432">
      <w:pPr>
        <w:spacing w:after="0"/>
      </w:pPr>
      <w:r>
        <w:separator/>
      </w:r>
    </w:p>
  </w:endnote>
  <w:endnote w:type="continuationSeparator" w:id="0">
    <w:p w14:paraId="310BA9C5" w14:textId="77777777" w:rsidR="005F316F" w:rsidRDefault="005F316F" w:rsidP="0018443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E8CF32" w14:textId="77777777" w:rsidR="005F316F" w:rsidRDefault="005F316F" w:rsidP="00184432">
      <w:pPr>
        <w:spacing w:after="0"/>
      </w:pPr>
      <w:r>
        <w:separator/>
      </w:r>
    </w:p>
  </w:footnote>
  <w:footnote w:type="continuationSeparator" w:id="0">
    <w:p w14:paraId="2CA89C57" w14:textId="77777777" w:rsidR="005F316F" w:rsidRDefault="005F316F" w:rsidP="0018443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7EF"/>
    <w:rsid w:val="000F2A78"/>
    <w:rsid w:val="00184432"/>
    <w:rsid w:val="00205AE2"/>
    <w:rsid w:val="0026302D"/>
    <w:rsid w:val="0030367E"/>
    <w:rsid w:val="00491F95"/>
    <w:rsid w:val="005C6288"/>
    <w:rsid w:val="005F316F"/>
    <w:rsid w:val="007C40B3"/>
    <w:rsid w:val="007C4CCF"/>
    <w:rsid w:val="008B75E4"/>
    <w:rsid w:val="009A0118"/>
    <w:rsid w:val="009C293C"/>
    <w:rsid w:val="00A077EF"/>
    <w:rsid w:val="00B54380"/>
    <w:rsid w:val="00C708F2"/>
    <w:rsid w:val="00CB6D40"/>
    <w:rsid w:val="00D45EC2"/>
    <w:rsid w:val="00DA1EE5"/>
    <w:rsid w:val="00E30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55AF7E"/>
  <w15:chartTrackingRefBased/>
  <w15:docId w15:val="{35C0BE0D-B061-4363-A710-A903078FA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77EF"/>
    <w:pPr>
      <w:widowControl w:val="0"/>
    </w:pPr>
    <w:rPr>
      <w:rFonts w:ascii="Times New Roman" w:eastAsia="바탕" w:hAnsi="Times New Roman" w:cs="Times New Roman"/>
      <w:kern w:val="0"/>
      <w:sz w:val="20"/>
      <w:szCs w:val="20"/>
      <w:lang w:eastAsia="zh-CN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A077EF"/>
    <w:pPr>
      <w:keepNext/>
      <w:keepLines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077EF"/>
    <w:pPr>
      <w:keepNext/>
      <w:keepLines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077EF"/>
    <w:pPr>
      <w:keepNext/>
      <w:keepLines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ko-KR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077EF"/>
    <w:pPr>
      <w:keepNext/>
      <w:keepLines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077EF"/>
    <w:pPr>
      <w:keepNext/>
      <w:keepLines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077EF"/>
    <w:pPr>
      <w:keepNext/>
      <w:keepLines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077EF"/>
    <w:pPr>
      <w:keepNext/>
      <w:keepLines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077EF"/>
    <w:pPr>
      <w:keepNext/>
      <w:keepLines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077EF"/>
    <w:pPr>
      <w:keepNext/>
      <w:keepLines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077E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077E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077E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A077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077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077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077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077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077E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077EF"/>
    <w:pPr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A077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077EF"/>
    <w:pPr>
      <w:numPr>
        <w:ilvl w:val="1"/>
      </w:numPr>
      <w:wordWrap w:val="0"/>
      <w:autoSpaceDE w:val="0"/>
      <w:autoSpaceDN w:val="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A077E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077EF"/>
    <w:pPr>
      <w:wordWrap w:val="0"/>
      <w:autoSpaceDE w:val="0"/>
      <w:autoSpaceDN w:val="0"/>
      <w:spacing w:before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4"/>
      <w:lang w:eastAsia="ko-KR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A077E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077EF"/>
    <w:pPr>
      <w:wordWrap w:val="0"/>
      <w:autoSpaceDE w:val="0"/>
      <w:autoSpaceDN w:val="0"/>
      <w:ind w:left="720"/>
      <w:contextualSpacing/>
    </w:pPr>
    <w:rPr>
      <w:rFonts w:asciiTheme="minorHAnsi" w:eastAsiaTheme="minorEastAsia" w:hAnsiTheme="minorHAnsi" w:cstheme="minorBidi"/>
      <w:kern w:val="2"/>
      <w:sz w:val="22"/>
      <w:szCs w:val="24"/>
      <w:lang w:eastAsia="ko-KR"/>
      <w14:ligatures w14:val="standardContextual"/>
    </w:rPr>
  </w:style>
  <w:style w:type="character" w:styleId="a7">
    <w:name w:val="Intense Emphasis"/>
    <w:basedOn w:val="a0"/>
    <w:uiPriority w:val="21"/>
    <w:qFormat/>
    <w:rsid w:val="00A077EF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077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szCs w:val="24"/>
      <w:lang w:eastAsia="ko-KR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A077EF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077EF"/>
    <w:rPr>
      <w:b/>
      <w:bCs/>
      <w:smallCaps/>
      <w:color w:val="0F4761" w:themeColor="accent1" w:themeShade="BF"/>
      <w:spacing w:val="5"/>
    </w:rPr>
  </w:style>
  <w:style w:type="table" w:customStyle="1" w:styleId="10">
    <w:name w:val="표 구분선1"/>
    <w:basedOn w:val="a1"/>
    <w:next w:val="aa"/>
    <w:uiPriority w:val="39"/>
    <w:rsid w:val="00A077EF"/>
    <w:pPr>
      <w:spacing w:after="0"/>
    </w:pPr>
    <w:rPr>
      <w:rFonts w:ascii="맑은 고딕" w:eastAsia="맑은 고딕" w:hAnsi="맑은 고딕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1"/>
    <w:uiPriority w:val="39"/>
    <w:rsid w:val="00A077EF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표 구분선2"/>
    <w:basedOn w:val="a1"/>
    <w:next w:val="aa"/>
    <w:uiPriority w:val="39"/>
    <w:rsid w:val="00D45EC2"/>
    <w:pPr>
      <w:spacing w:after="0"/>
    </w:pPr>
    <w:rPr>
      <w:rFonts w:ascii="맑은 고딕" w:eastAsia="맑은 고딕" w:hAnsi="맑은 고딕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184432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184432"/>
    <w:rPr>
      <w:rFonts w:ascii="Times New Roman" w:eastAsia="바탕" w:hAnsi="Times New Roman" w:cs="Times New Roman"/>
      <w:kern w:val="0"/>
      <w:sz w:val="20"/>
      <w:szCs w:val="20"/>
      <w:lang w:eastAsia="zh-CN"/>
      <w14:ligatures w14:val="none"/>
    </w:rPr>
  </w:style>
  <w:style w:type="paragraph" w:styleId="ac">
    <w:name w:val="footer"/>
    <w:basedOn w:val="a"/>
    <w:link w:val="Char4"/>
    <w:uiPriority w:val="99"/>
    <w:unhideWhenUsed/>
    <w:rsid w:val="00184432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184432"/>
    <w:rPr>
      <w:rFonts w:ascii="Times New Roman" w:eastAsia="바탕" w:hAnsi="Times New Roman" w:cs="Times New Roman"/>
      <w:kern w:val="0"/>
      <w:sz w:val="20"/>
      <w:szCs w:val="2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1</Pages>
  <Words>247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남기랑</dc:creator>
  <cp:keywords/>
  <dc:description/>
  <cp:lastModifiedBy>Gi Moon Nam</cp:lastModifiedBy>
  <cp:revision>9</cp:revision>
  <dcterms:created xsi:type="dcterms:W3CDTF">2025-11-03T20:27:00Z</dcterms:created>
  <dcterms:modified xsi:type="dcterms:W3CDTF">2025-12-31T13:14:00Z</dcterms:modified>
</cp:coreProperties>
</file>